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page" w:tblpX="829" w:tblpY="2881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5"/>
        <w:gridCol w:w="1701"/>
        <w:gridCol w:w="1701"/>
        <w:gridCol w:w="1702"/>
        <w:gridCol w:w="1135"/>
      </w:tblGrid>
      <w:tr w:rsidR="00E73C21" w:rsidRPr="00760D0A" w14:paraId="7049C49C" w14:textId="77777777" w:rsidTr="00FE4945">
        <w:tc>
          <w:tcPr>
            <w:tcW w:w="4075" w:type="dxa"/>
            <w:vAlign w:val="center"/>
          </w:tcPr>
          <w:p w14:paraId="35DB4D9F" w14:textId="77777777" w:rsidR="00E73C21" w:rsidRPr="00DD3469" w:rsidRDefault="00E73C21" w:rsidP="00C1717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D3469">
              <w:rPr>
                <w:rFonts w:ascii="Times New Roman" w:hAnsi="Times New Roman" w:cs="Times New Roman"/>
                <w:b/>
                <w:sz w:val="22"/>
              </w:rPr>
              <w:t>Patient characteristics</w:t>
            </w:r>
          </w:p>
          <w:p w14:paraId="393D9CA0" w14:textId="77777777" w:rsidR="00E73C21" w:rsidRPr="00DD3469" w:rsidRDefault="00E73C21" w:rsidP="00C1717C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14:paraId="0BAE88CF" w14:textId="77777777" w:rsidR="00E73C21" w:rsidRPr="00DD3469" w:rsidRDefault="00E73C21" w:rsidP="00C1717C">
            <w:pPr>
              <w:rPr>
                <w:rFonts w:ascii="Times New Roman" w:hAnsi="Times New Roman" w:cs="Times New Roman"/>
                <w:b/>
                <w:sz w:val="22"/>
              </w:rPr>
            </w:pPr>
          </w:p>
          <w:p w14:paraId="41C32924" w14:textId="77777777" w:rsidR="00E73C21" w:rsidRPr="00DD3469" w:rsidRDefault="00E73C21" w:rsidP="00C1717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650AB59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3469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  <w:p w14:paraId="0FCA6E0B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63EC6772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  <w:p w14:paraId="7F497D3E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DD3469">
              <w:rPr>
                <w:rFonts w:ascii="Times New Roman" w:hAnsi="Times New Roman" w:cs="Times New Roman"/>
                <w:b/>
                <w:i/>
                <w:sz w:val="22"/>
              </w:rPr>
              <w:t>n=142</w:t>
            </w:r>
          </w:p>
        </w:tc>
        <w:tc>
          <w:tcPr>
            <w:tcW w:w="1701" w:type="dxa"/>
            <w:vAlign w:val="center"/>
          </w:tcPr>
          <w:p w14:paraId="4156A4E4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3469">
              <w:rPr>
                <w:rFonts w:ascii="Times New Roman" w:hAnsi="Times New Roman" w:cs="Times New Roman"/>
                <w:b/>
                <w:sz w:val="22"/>
              </w:rPr>
              <w:t>Cardiac syncope</w:t>
            </w:r>
          </w:p>
          <w:p w14:paraId="340091ED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14EAF56F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DD3469">
              <w:rPr>
                <w:rFonts w:ascii="Times New Roman" w:hAnsi="Times New Roman" w:cs="Times New Roman"/>
                <w:b/>
                <w:i/>
                <w:sz w:val="22"/>
              </w:rPr>
              <w:t>n=49</w:t>
            </w:r>
          </w:p>
        </w:tc>
        <w:tc>
          <w:tcPr>
            <w:tcW w:w="1702" w:type="dxa"/>
            <w:vAlign w:val="center"/>
          </w:tcPr>
          <w:p w14:paraId="14D66FFB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3469">
              <w:rPr>
                <w:rFonts w:ascii="Times New Roman" w:hAnsi="Times New Roman" w:cs="Times New Roman"/>
                <w:b/>
                <w:sz w:val="22"/>
              </w:rPr>
              <w:t>Non-cardiac syncope</w:t>
            </w:r>
          </w:p>
          <w:p w14:paraId="01929CB2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70920817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DD3469">
              <w:rPr>
                <w:rFonts w:ascii="Times New Roman" w:hAnsi="Times New Roman" w:cs="Times New Roman"/>
                <w:b/>
                <w:i/>
                <w:sz w:val="22"/>
              </w:rPr>
              <w:t>n=93</w:t>
            </w:r>
          </w:p>
        </w:tc>
        <w:tc>
          <w:tcPr>
            <w:tcW w:w="1135" w:type="dxa"/>
            <w:vAlign w:val="center"/>
          </w:tcPr>
          <w:p w14:paraId="2D4D59BC" w14:textId="5A8603DC" w:rsidR="00E73C21" w:rsidRPr="00DD3469" w:rsidRDefault="00B50BE0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-</w:t>
            </w:r>
            <w:r w:rsidR="00E73C21" w:rsidRPr="00DD3469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  <w:p w14:paraId="0B785E96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23D15971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3160F953" w14:textId="77777777" w:rsidR="00E73C21" w:rsidRPr="00DD3469" w:rsidRDefault="00E73C21" w:rsidP="00C1717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131CAD" w:rsidRPr="00760D0A" w14:paraId="5671CE5B" w14:textId="77777777" w:rsidTr="00FE4945">
        <w:tc>
          <w:tcPr>
            <w:tcW w:w="4075" w:type="dxa"/>
            <w:vAlign w:val="center"/>
          </w:tcPr>
          <w:p w14:paraId="01F5C024" w14:textId="77777777" w:rsidR="00131CAD" w:rsidRPr="00DD3469" w:rsidRDefault="00131CAD" w:rsidP="00C171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346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edication use</w:t>
            </w:r>
          </w:p>
        </w:tc>
        <w:tc>
          <w:tcPr>
            <w:tcW w:w="6239" w:type="dxa"/>
            <w:gridSpan w:val="4"/>
            <w:vAlign w:val="center"/>
          </w:tcPr>
          <w:p w14:paraId="4BD8C7B2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73C21" w:rsidRPr="00F77DA2" w14:paraId="47098CD7" w14:textId="77777777" w:rsidTr="00FE4945">
        <w:tc>
          <w:tcPr>
            <w:tcW w:w="4075" w:type="dxa"/>
            <w:vAlign w:val="center"/>
          </w:tcPr>
          <w:p w14:paraId="67066FF8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Antihypertensive agent</w:t>
            </w:r>
          </w:p>
        </w:tc>
        <w:tc>
          <w:tcPr>
            <w:tcW w:w="1701" w:type="dxa"/>
            <w:vAlign w:val="center"/>
          </w:tcPr>
          <w:p w14:paraId="5F51EF09" w14:textId="4F8216FE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37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54C18D7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49)</w:t>
            </w:r>
          </w:p>
        </w:tc>
        <w:tc>
          <w:tcPr>
            <w:tcW w:w="1702" w:type="dxa"/>
            <w:vAlign w:val="center"/>
          </w:tcPr>
          <w:p w14:paraId="3361D183" w14:textId="6B883F65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31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4AAF6D86" w14:textId="2FBE84EF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45</w:t>
            </w:r>
          </w:p>
        </w:tc>
      </w:tr>
      <w:tr w:rsidR="00E73C21" w:rsidRPr="00F77DA2" w14:paraId="02B55BCE" w14:textId="77777777" w:rsidTr="00FE4945">
        <w:tc>
          <w:tcPr>
            <w:tcW w:w="4075" w:type="dxa"/>
            <w:vAlign w:val="center"/>
          </w:tcPr>
          <w:p w14:paraId="546CE1CE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701" w:type="dxa"/>
            <w:vAlign w:val="center"/>
          </w:tcPr>
          <w:p w14:paraId="04060799" w14:textId="269F7790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2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65E308D" w14:textId="09E5CAF3" w:rsidR="00E73C21" w:rsidRPr="00E86B83" w:rsidRDefault="0057574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5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1679855D" w14:textId="069E1C00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8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4EFE093D" w14:textId="3AFE85DD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0</w:t>
            </w:r>
          </w:p>
        </w:tc>
      </w:tr>
      <w:tr w:rsidR="00E73C21" w:rsidRPr="00F77DA2" w14:paraId="07E095A1" w14:textId="77777777" w:rsidTr="00FE4945">
        <w:tc>
          <w:tcPr>
            <w:tcW w:w="4075" w:type="dxa"/>
            <w:vAlign w:val="center"/>
          </w:tcPr>
          <w:p w14:paraId="028F9DDE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1701" w:type="dxa"/>
            <w:vAlign w:val="center"/>
          </w:tcPr>
          <w:p w14:paraId="7CBB54B6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9)</w:t>
            </w:r>
          </w:p>
        </w:tc>
        <w:tc>
          <w:tcPr>
            <w:tcW w:w="1701" w:type="dxa"/>
            <w:vAlign w:val="center"/>
          </w:tcPr>
          <w:p w14:paraId="39ADC321" w14:textId="208E7E0B" w:rsidR="00E73C21" w:rsidRPr="00E86B83" w:rsidRDefault="0057574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9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5A2389F3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4)</w:t>
            </w:r>
          </w:p>
        </w:tc>
        <w:tc>
          <w:tcPr>
            <w:tcW w:w="1135" w:type="dxa"/>
            <w:vAlign w:val="center"/>
          </w:tcPr>
          <w:p w14:paraId="20701BA0" w14:textId="51623C3C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44</w:t>
            </w:r>
          </w:p>
        </w:tc>
      </w:tr>
      <w:tr w:rsidR="00E73C21" w:rsidRPr="00521C2C" w14:paraId="2B41885B" w14:textId="77777777" w:rsidTr="00FE4945">
        <w:tc>
          <w:tcPr>
            <w:tcW w:w="4075" w:type="dxa"/>
            <w:vAlign w:val="center"/>
          </w:tcPr>
          <w:p w14:paraId="4DD9066C" w14:textId="444662D9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 w:rsidR="00AD40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blocker</w:t>
            </w:r>
          </w:p>
        </w:tc>
        <w:tc>
          <w:tcPr>
            <w:tcW w:w="1701" w:type="dxa"/>
            <w:vAlign w:val="center"/>
          </w:tcPr>
          <w:p w14:paraId="17669E56" w14:textId="23B92A80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2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6D4FBAB" w14:textId="4B2E95D9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2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43C7B254" w14:textId="4F7420C6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9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5F1106DF" w14:textId="40ADB88B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7</w:t>
            </w:r>
          </w:p>
        </w:tc>
      </w:tr>
      <w:tr w:rsidR="00E73C21" w:rsidRPr="00F77DA2" w14:paraId="16559C18" w14:textId="77777777" w:rsidTr="00FE4945">
        <w:tc>
          <w:tcPr>
            <w:tcW w:w="4075" w:type="dxa"/>
            <w:vAlign w:val="center"/>
          </w:tcPr>
          <w:p w14:paraId="0C18E1C1" w14:textId="237685CD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  <w:r w:rsidR="00C171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channel blocker</w:t>
            </w:r>
          </w:p>
        </w:tc>
        <w:tc>
          <w:tcPr>
            <w:tcW w:w="1701" w:type="dxa"/>
            <w:vAlign w:val="center"/>
          </w:tcPr>
          <w:p w14:paraId="646AB40D" w14:textId="47950353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8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C8A3B93" w14:textId="27E4C828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0E1C62FA" w14:textId="25A591AF" w:rsidR="00E73C21" w:rsidRPr="00E86B83" w:rsidRDefault="003C4C27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720DCBF0" w14:textId="638D71CE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13</w:t>
            </w:r>
          </w:p>
        </w:tc>
      </w:tr>
      <w:tr w:rsidR="00E73C21" w14:paraId="7E50E69D" w14:textId="77777777" w:rsidTr="00FE4945">
        <w:tc>
          <w:tcPr>
            <w:tcW w:w="4075" w:type="dxa"/>
            <w:vAlign w:val="center"/>
          </w:tcPr>
          <w:p w14:paraId="6D51F964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Diuretic</w:t>
            </w:r>
          </w:p>
        </w:tc>
        <w:tc>
          <w:tcPr>
            <w:tcW w:w="1701" w:type="dxa"/>
            <w:vAlign w:val="center"/>
          </w:tcPr>
          <w:p w14:paraId="3B21F488" w14:textId="5A90BCA5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0AEE7A4" w14:textId="452CD7AD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70F93712" w14:textId="0B2F8A08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23C2AC18" w14:textId="121833BA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E73C21" w:rsidRPr="00A619F8" w14:paraId="1F5D0918" w14:textId="77777777" w:rsidTr="00FE4945">
        <w:tc>
          <w:tcPr>
            <w:tcW w:w="4075" w:type="dxa"/>
            <w:vAlign w:val="center"/>
          </w:tcPr>
          <w:p w14:paraId="00AC0355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Antiplatelet</w:t>
            </w:r>
          </w:p>
        </w:tc>
        <w:tc>
          <w:tcPr>
            <w:tcW w:w="1701" w:type="dxa"/>
            <w:vAlign w:val="center"/>
          </w:tcPr>
          <w:p w14:paraId="7E6566E6" w14:textId="5522B90D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5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32978CC" w14:textId="2A86623E" w:rsidR="00E73C21" w:rsidRPr="00E86B83" w:rsidRDefault="0057574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7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390BEBAC" w14:textId="000ECD26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9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195CFCDA" w14:textId="458511CE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6</w:t>
            </w:r>
          </w:p>
        </w:tc>
      </w:tr>
      <w:tr w:rsidR="00E73C21" w:rsidRPr="007320D0" w14:paraId="05D6C04D" w14:textId="77777777" w:rsidTr="00FE4945">
        <w:tc>
          <w:tcPr>
            <w:tcW w:w="4075" w:type="dxa"/>
            <w:vAlign w:val="center"/>
          </w:tcPr>
          <w:p w14:paraId="4F32A5A6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Antiarrhytmic agent</w:t>
            </w:r>
          </w:p>
        </w:tc>
        <w:tc>
          <w:tcPr>
            <w:tcW w:w="1701" w:type="dxa"/>
            <w:vAlign w:val="center"/>
          </w:tcPr>
          <w:p w14:paraId="411F6348" w14:textId="1909B2D5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C30A8EE" w14:textId="383152FE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21CDA242" w14:textId="3E4DF3B6" w:rsidR="00E73C21" w:rsidRPr="00E86B83" w:rsidRDefault="000E3C20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68D671C0" w14:textId="1D08DE42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9</w:t>
            </w:r>
          </w:p>
        </w:tc>
      </w:tr>
      <w:tr w:rsidR="00131CAD" w:rsidRPr="00F77DA2" w14:paraId="620FF7E0" w14:textId="77777777" w:rsidTr="00FE4945">
        <w:tc>
          <w:tcPr>
            <w:tcW w:w="4075" w:type="dxa"/>
            <w:vAlign w:val="center"/>
          </w:tcPr>
          <w:p w14:paraId="1A9BEC84" w14:textId="77777777" w:rsidR="00131CAD" w:rsidRPr="00DD3469" w:rsidRDefault="00131CAD" w:rsidP="00C1717C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DD346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lectrocardiography</w:t>
            </w:r>
          </w:p>
        </w:tc>
        <w:tc>
          <w:tcPr>
            <w:tcW w:w="6239" w:type="dxa"/>
            <w:gridSpan w:val="4"/>
            <w:vAlign w:val="center"/>
          </w:tcPr>
          <w:p w14:paraId="6ACD53AD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73C21" w:rsidRPr="00F77DA2" w14:paraId="364CEABE" w14:textId="77777777" w:rsidTr="00FE4945">
        <w:tc>
          <w:tcPr>
            <w:tcW w:w="4075" w:type="dxa"/>
            <w:vAlign w:val="center"/>
          </w:tcPr>
          <w:p w14:paraId="19A53919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Heartrate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bpm</w:t>
            </w:r>
          </w:p>
        </w:tc>
        <w:tc>
          <w:tcPr>
            <w:tcW w:w="1701" w:type="dxa"/>
            <w:vAlign w:val="center"/>
          </w:tcPr>
          <w:p w14:paraId="090F6582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62 – 82)</w:t>
            </w:r>
          </w:p>
        </w:tc>
        <w:tc>
          <w:tcPr>
            <w:tcW w:w="1701" w:type="dxa"/>
            <w:vAlign w:val="center"/>
          </w:tcPr>
          <w:p w14:paraId="2EB5E5D9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60 – 85)</w:t>
            </w:r>
          </w:p>
        </w:tc>
        <w:tc>
          <w:tcPr>
            <w:tcW w:w="1702" w:type="dxa"/>
            <w:vAlign w:val="center"/>
          </w:tcPr>
          <w:p w14:paraId="133F8376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63 – 79)</w:t>
            </w:r>
          </w:p>
        </w:tc>
        <w:tc>
          <w:tcPr>
            <w:tcW w:w="1135" w:type="dxa"/>
            <w:vAlign w:val="center"/>
          </w:tcPr>
          <w:p w14:paraId="06A3003D" w14:textId="78435C52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0</w:t>
            </w:r>
          </w:p>
        </w:tc>
      </w:tr>
      <w:tr w:rsidR="00E73C21" w:rsidRPr="00F77DA2" w14:paraId="35E66A2B" w14:textId="77777777" w:rsidTr="00FE4945">
        <w:tc>
          <w:tcPr>
            <w:tcW w:w="4075" w:type="dxa"/>
            <w:vAlign w:val="center"/>
          </w:tcPr>
          <w:p w14:paraId="3FD658E9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P-wave duration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msec</w:t>
            </w:r>
          </w:p>
        </w:tc>
        <w:tc>
          <w:tcPr>
            <w:tcW w:w="1701" w:type="dxa"/>
            <w:vAlign w:val="center"/>
          </w:tcPr>
          <w:p w14:paraId="1681AD7E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80-80)</w:t>
            </w:r>
          </w:p>
        </w:tc>
        <w:tc>
          <w:tcPr>
            <w:tcW w:w="1701" w:type="dxa"/>
            <w:vAlign w:val="center"/>
          </w:tcPr>
          <w:p w14:paraId="07E976DF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80 - 80)</w:t>
            </w:r>
          </w:p>
        </w:tc>
        <w:tc>
          <w:tcPr>
            <w:tcW w:w="1702" w:type="dxa"/>
            <w:vAlign w:val="center"/>
          </w:tcPr>
          <w:p w14:paraId="2281F00D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70 – 80)</w:t>
            </w:r>
          </w:p>
        </w:tc>
        <w:tc>
          <w:tcPr>
            <w:tcW w:w="1135" w:type="dxa"/>
            <w:vAlign w:val="center"/>
          </w:tcPr>
          <w:p w14:paraId="6DE2EE8C" w14:textId="4B39A788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6</w:t>
            </w:r>
          </w:p>
        </w:tc>
      </w:tr>
      <w:tr w:rsidR="00E73C21" w:rsidRPr="00F77DA2" w14:paraId="7C2DFEF2" w14:textId="77777777" w:rsidTr="00FE4945">
        <w:tc>
          <w:tcPr>
            <w:tcW w:w="4075" w:type="dxa"/>
            <w:vAlign w:val="center"/>
          </w:tcPr>
          <w:p w14:paraId="6383D075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PQ-interval duration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msec</w:t>
            </w:r>
          </w:p>
        </w:tc>
        <w:tc>
          <w:tcPr>
            <w:tcW w:w="1701" w:type="dxa"/>
            <w:vAlign w:val="center"/>
          </w:tcPr>
          <w:p w14:paraId="1B0B8827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 ± 23</w:t>
            </w:r>
          </w:p>
        </w:tc>
        <w:tc>
          <w:tcPr>
            <w:tcW w:w="1701" w:type="dxa"/>
            <w:vAlign w:val="center"/>
          </w:tcPr>
          <w:p w14:paraId="2472F704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 ±24</w:t>
            </w:r>
          </w:p>
        </w:tc>
        <w:tc>
          <w:tcPr>
            <w:tcW w:w="1702" w:type="dxa"/>
            <w:vAlign w:val="center"/>
          </w:tcPr>
          <w:p w14:paraId="697B2CCB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 ± 22</w:t>
            </w:r>
          </w:p>
        </w:tc>
        <w:tc>
          <w:tcPr>
            <w:tcW w:w="1135" w:type="dxa"/>
            <w:vAlign w:val="center"/>
          </w:tcPr>
          <w:p w14:paraId="35724781" w14:textId="7DDCDC0D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6</w:t>
            </w:r>
          </w:p>
        </w:tc>
      </w:tr>
      <w:tr w:rsidR="00E73C21" w:rsidRPr="00F77DA2" w14:paraId="6E0D7DC9" w14:textId="77777777" w:rsidTr="00FE4945">
        <w:trPr>
          <w:trHeight w:val="93"/>
        </w:trPr>
        <w:tc>
          <w:tcPr>
            <w:tcW w:w="4075" w:type="dxa"/>
            <w:vAlign w:val="center"/>
          </w:tcPr>
          <w:p w14:paraId="0B9A7703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QRS-duration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msec</w:t>
            </w:r>
          </w:p>
        </w:tc>
        <w:tc>
          <w:tcPr>
            <w:tcW w:w="1701" w:type="dxa"/>
            <w:vAlign w:val="center"/>
          </w:tcPr>
          <w:p w14:paraId="5461AA4F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(84 – 102)</w:t>
            </w:r>
          </w:p>
        </w:tc>
        <w:tc>
          <w:tcPr>
            <w:tcW w:w="1701" w:type="dxa"/>
            <w:vAlign w:val="center"/>
          </w:tcPr>
          <w:p w14:paraId="41CF7A7B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82 – 100)</w:t>
            </w:r>
          </w:p>
        </w:tc>
        <w:tc>
          <w:tcPr>
            <w:tcW w:w="1702" w:type="dxa"/>
            <w:vAlign w:val="center"/>
          </w:tcPr>
          <w:p w14:paraId="4F9A9C18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(84 – 104)</w:t>
            </w:r>
          </w:p>
        </w:tc>
        <w:tc>
          <w:tcPr>
            <w:tcW w:w="1135" w:type="dxa"/>
            <w:vAlign w:val="center"/>
          </w:tcPr>
          <w:p w14:paraId="796335A2" w14:textId="1CF2E226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9</w:t>
            </w:r>
          </w:p>
        </w:tc>
      </w:tr>
      <w:tr w:rsidR="00E73C21" w:rsidRPr="00F77DA2" w14:paraId="2AD6FE5C" w14:textId="77777777" w:rsidTr="00FE4945">
        <w:tc>
          <w:tcPr>
            <w:tcW w:w="4075" w:type="dxa"/>
            <w:vAlign w:val="center"/>
          </w:tcPr>
          <w:p w14:paraId="169F84A1" w14:textId="77777777" w:rsidR="00E73C21" w:rsidRPr="00C2708F" w:rsidRDefault="00E73C21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QTc-duration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msec</w:t>
            </w:r>
          </w:p>
        </w:tc>
        <w:tc>
          <w:tcPr>
            <w:tcW w:w="1701" w:type="dxa"/>
            <w:vAlign w:val="center"/>
          </w:tcPr>
          <w:p w14:paraId="72FE9BBE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 (405 – 445)</w:t>
            </w:r>
          </w:p>
        </w:tc>
        <w:tc>
          <w:tcPr>
            <w:tcW w:w="1701" w:type="dxa"/>
            <w:vAlign w:val="center"/>
          </w:tcPr>
          <w:p w14:paraId="2CA9CCE0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6 (416 – 452)</w:t>
            </w:r>
          </w:p>
        </w:tc>
        <w:tc>
          <w:tcPr>
            <w:tcW w:w="1702" w:type="dxa"/>
            <w:vAlign w:val="center"/>
          </w:tcPr>
          <w:p w14:paraId="09256E57" w14:textId="77777777" w:rsidR="00E73C21" w:rsidRPr="00E86B83" w:rsidRDefault="00E73C21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 (400 – 439)</w:t>
            </w:r>
          </w:p>
        </w:tc>
        <w:tc>
          <w:tcPr>
            <w:tcW w:w="1135" w:type="dxa"/>
            <w:vAlign w:val="center"/>
          </w:tcPr>
          <w:p w14:paraId="7C06C596" w14:textId="2CDA965C" w:rsidR="00E73C21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E73C21" w:rsidRPr="00E86B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6</w:t>
            </w:r>
          </w:p>
        </w:tc>
      </w:tr>
      <w:tr w:rsidR="00131CAD" w:rsidRPr="00F77DA2" w14:paraId="4C702BE0" w14:textId="77777777" w:rsidTr="00FE4945">
        <w:tc>
          <w:tcPr>
            <w:tcW w:w="4075" w:type="dxa"/>
          </w:tcPr>
          <w:p w14:paraId="14E8D46F" w14:textId="77777777" w:rsidR="00131CAD" w:rsidRPr="00D77493" w:rsidRDefault="00131CAD" w:rsidP="00C171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49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chocardiography</w:t>
            </w:r>
          </w:p>
        </w:tc>
        <w:tc>
          <w:tcPr>
            <w:tcW w:w="6239" w:type="dxa"/>
            <w:gridSpan w:val="4"/>
          </w:tcPr>
          <w:p w14:paraId="432A64F7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31CAD" w:rsidRPr="00F77DA2" w14:paraId="20C8F63B" w14:textId="77777777" w:rsidTr="00FE4945">
        <w:tc>
          <w:tcPr>
            <w:tcW w:w="4075" w:type="dxa"/>
            <w:vAlign w:val="bottom"/>
          </w:tcPr>
          <w:p w14:paraId="0650098B" w14:textId="77777777" w:rsidR="00131CAD" w:rsidRPr="00C2708F" w:rsidRDefault="00131CAD" w:rsidP="00C1717C">
            <w:pPr>
              <w:ind w:left="708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LVEF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1701" w:type="dxa"/>
            <w:vAlign w:val="center"/>
          </w:tcPr>
          <w:p w14:paraId="33C6740B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± 6</w:t>
            </w:r>
          </w:p>
        </w:tc>
        <w:tc>
          <w:tcPr>
            <w:tcW w:w="1701" w:type="dxa"/>
            <w:vAlign w:val="center"/>
          </w:tcPr>
          <w:p w14:paraId="5F5E94D9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± 8</w:t>
            </w:r>
          </w:p>
        </w:tc>
        <w:tc>
          <w:tcPr>
            <w:tcW w:w="1702" w:type="dxa"/>
            <w:vAlign w:val="center"/>
          </w:tcPr>
          <w:p w14:paraId="4A813447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± 6</w:t>
            </w:r>
          </w:p>
        </w:tc>
        <w:tc>
          <w:tcPr>
            <w:tcW w:w="1135" w:type="dxa"/>
            <w:vAlign w:val="center"/>
          </w:tcPr>
          <w:p w14:paraId="59BF73C3" w14:textId="58C716FF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1</w:t>
            </w:r>
          </w:p>
        </w:tc>
      </w:tr>
      <w:tr w:rsidR="00131CAD" w:rsidRPr="006628B8" w14:paraId="70EDF640" w14:textId="77777777" w:rsidTr="00FE4945">
        <w:tc>
          <w:tcPr>
            <w:tcW w:w="4075" w:type="dxa"/>
            <w:vAlign w:val="bottom"/>
          </w:tcPr>
          <w:p w14:paraId="589AE89C" w14:textId="77777777" w:rsidR="00131CAD" w:rsidRPr="00C2708F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LA volume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ml</w:t>
            </w:r>
          </w:p>
        </w:tc>
        <w:tc>
          <w:tcPr>
            <w:tcW w:w="1701" w:type="dxa"/>
            <w:vAlign w:val="center"/>
          </w:tcPr>
          <w:p w14:paraId="5F26C940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± 17</w:t>
            </w:r>
          </w:p>
        </w:tc>
        <w:tc>
          <w:tcPr>
            <w:tcW w:w="1701" w:type="dxa"/>
            <w:vAlign w:val="center"/>
          </w:tcPr>
          <w:p w14:paraId="6E038F56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 ± 20</w:t>
            </w:r>
          </w:p>
        </w:tc>
        <w:tc>
          <w:tcPr>
            <w:tcW w:w="1702" w:type="dxa"/>
            <w:vAlign w:val="center"/>
          </w:tcPr>
          <w:p w14:paraId="199ED672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± 16</w:t>
            </w:r>
          </w:p>
        </w:tc>
        <w:tc>
          <w:tcPr>
            <w:tcW w:w="1135" w:type="dxa"/>
            <w:vAlign w:val="center"/>
          </w:tcPr>
          <w:p w14:paraId="7D95A528" w14:textId="68CA0ABA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4</w:t>
            </w:r>
          </w:p>
        </w:tc>
      </w:tr>
      <w:tr w:rsidR="00131CAD" w:rsidRPr="006628B8" w14:paraId="4BF43AB9" w14:textId="77777777" w:rsidTr="00FE4945">
        <w:tc>
          <w:tcPr>
            <w:tcW w:w="4075" w:type="dxa"/>
            <w:vAlign w:val="bottom"/>
          </w:tcPr>
          <w:p w14:paraId="740CE5DD" w14:textId="77777777" w:rsidR="00131CAD" w:rsidRPr="00C2708F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LV mass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mg</w:t>
            </w:r>
          </w:p>
        </w:tc>
        <w:tc>
          <w:tcPr>
            <w:tcW w:w="1701" w:type="dxa"/>
            <w:vAlign w:val="center"/>
          </w:tcPr>
          <w:p w14:paraId="5190BFA4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 ± 37</w:t>
            </w:r>
          </w:p>
        </w:tc>
        <w:tc>
          <w:tcPr>
            <w:tcW w:w="1701" w:type="dxa"/>
            <w:vAlign w:val="center"/>
          </w:tcPr>
          <w:p w14:paraId="3914C674" w14:textId="4CF369D2" w:rsidR="00131CAD" w:rsidRPr="00E86B83" w:rsidRDefault="003C4C27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± 42</w:t>
            </w:r>
          </w:p>
        </w:tc>
        <w:tc>
          <w:tcPr>
            <w:tcW w:w="1702" w:type="dxa"/>
            <w:vAlign w:val="center"/>
          </w:tcPr>
          <w:p w14:paraId="6D0E1BBE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 ± 33</w:t>
            </w:r>
          </w:p>
        </w:tc>
        <w:tc>
          <w:tcPr>
            <w:tcW w:w="1135" w:type="dxa"/>
            <w:vAlign w:val="center"/>
          </w:tcPr>
          <w:p w14:paraId="514B2C6D" w14:textId="2A0A7676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9</w:t>
            </w:r>
          </w:p>
        </w:tc>
      </w:tr>
      <w:tr w:rsidR="00131CAD" w:rsidRPr="006628B8" w14:paraId="6D7DF146" w14:textId="77777777" w:rsidTr="00FE4945">
        <w:tc>
          <w:tcPr>
            <w:tcW w:w="4075" w:type="dxa"/>
            <w:vAlign w:val="bottom"/>
          </w:tcPr>
          <w:p w14:paraId="737D9EF9" w14:textId="544F0542" w:rsidR="00131CAD" w:rsidRPr="00C2708F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IVS</w:t>
            </w:r>
            <w:r w:rsidR="00BD72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mm</w:t>
            </w:r>
          </w:p>
        </w:tc>
        <w:tc>
          <w:tcPr>
            <w:tcW w:w="1701" w:type="dxa"/>
            <w:vAlign w:val="center"/>
          </w:tcPr>
          <w:p w14:paraId="42017E3A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 – 9)</w:t>
            </w:r>
          </w:p>
        </w:tc>
        <w:tc>
          <w:tcPr>
            <w:tcW w:w="1701" w:type="dxa"/>
            <w:vAlign w:val="center"/>
          </w:tcPr>
          <w:p w14:paraId="4E545448" w14:textId="04D1C07A" w:rsidR="00131CAD" w:rsidRPr="00E86B83" w:rsidRDefault="003C4C27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– 10)</w:t>
            </w:r>
          </w:p>
        </w:tc>
        <w:tc>
          <w:tcPr>
            <w:tcW w:w="1702" w:type="dxa"/>
            <w:vAlign w:val="center"/>
          </w:tcPr>
          <w:p w14:paraId="14322680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 – 9)</w:t>
            </w:r>
          </w:p>
        </w:tc>
        <w:tc>
          <w:tcPr>
            <w:tcW w:w="1135" w:type="dxa"/>
            <w:vAlign w:val="center"/>
          </w:tcPr>
          <w:p w14:paraId="62FBB5E5" w14:textId="6E6F4E21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0</w:t>
            </w:r>
          </w:p>
        </w:tc>
      </w:tr>
      <w:tr w:rsidR="00131CAD" w:rsidRPr="006628B8" w14:paraId="03644AC2" w14:textId="77777777" w:rsidTr="00FE4945">
        <w:tc>
          <w:tcPr>
            <w:tcW w:w="4075" w:type="dxa"/>
            <w:vAlign w:val="bottom"/>
          </w:tcPr>
          <w:p w14:paraId="139DF787" w14:textId="77777777" w:rsidR="00131CAD" w:rsidRPr="00C2708F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sz w:val="20"/>
                <w:szCs w:val="20"/>
              </w:rPr>
              <w:t>PWT,</w:t>
            </w: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m</w:t>
            </w:r>
          </w:p>
        </w:tc>
        <w:tc>
          <w:tcPr>
            <w:tcW w:w="1701" w:type="dxa"/>
            <w:vAlign w:val="center"/>
          </w:tcPr>
          <w:p w14:paraId="2B7F05F4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 – 9)</w:t>
            </w:r>
          </w:p>
        </w:tc>
        <w:tc>
          <w:tcPr>
            <w:tcW w:w="1701" w:type="dxa"/>
            <w:vAlign w:val="center"/>
          </w:tcPr>
          <w:p w14:paraId="43141D0F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 – 9)</w:t>
            </w:r>
          </w:p>
        </w:tc>
        <w:tc>
          <w:tcPr>
            <w:tcW w:w="1702" w:type="dxa"/>
            <w:vAlign w:val="center"/>
          </w:tcPr>
          <w:p w14:paraId="75ABA3DC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 - 9)</w:t>
            </w:r>
          </w:p>
        </w:tc>
        <w:tc>
          <w:tcPr>
            <w:tcW w:w="1135" w:type="dxa"/>
            <w:vAlign w:val="center"/>
          </w:tcPr>
          <w:p w14:paraId="54BA1FD6" w14:textId="3F1529D8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3</w:t>
            </w:r>
          </w:p>
        </w:tc>
      </w:tr>
      <w:tr w:rsidR="00131CAD" w:rsidRPr="006628B8" w14:paraId="05389C17" w14:textId="77777777" w:rsidTr="00FE4945">
        <w:tc>
          <w:tcPr>
            <w:tcW w:w="4075" w:type="dxa"/>
            <w:vAlign w:val="bottom"/>
          </w:tcPr>
          <w:p w14:paraId="3994AB2D" w14:textId="77777777" w:rsidR="00131CAD" w:rsidRPr="00C2708F" w:rsidRDefault="00131CAD" w:rsidP="00C171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08F">
              <w:rPr>
                <w:rFonts w:ascii="Times New Roman" w:hAnsi="Times New Roman" w:cs="Times New Roman"/>
                <w:i/>
                <w:sz w:val="20"/>
                <w:szCs w:val="20"/>
              </w:rPr>
              <w:t>Aortic valve disease</w:t>
            </w:r>
          </w:p>
        </w:tc>
        <w:tc>
          <w:tcPr>
            <w:tcW w:w="5104" w:type="dxa"/>
            <w:gridSpan w:val="3"/>
            <w:vAlign w:val="center"/>
          </w:tcPr>
          <w:p w14:paraId="1777A7C1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646B58C0" w14:textId="29F32600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1</w:t>
            </w:r>
          </w:p>
        </w:tc>
      </w:tr>
      <w:tr w:rsidR="00131CAD" w:rsidRPr="006628B8" w14:paraId="3ECF2712" w14:textId="77777777" w:rsidTr="00FE4945">
        <w:tc>
          <w:tcPr>
            <w:tcW w:w="4075" w:type="dxa"/>
            <w:vAlign w:val="bottom"/>
          </w:tcPr>
          <w:p w14:paraId="67C8C5C4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Sclerosis</w:t>
            </w:r>
          </w:p>
        </w:tc>
        <w:tc>
          <w:tcPr>
            <w:tcW w:w="1701" w:type="dxa"/>
            <w:vAlign w:val="center"/>
          </w:tcPr>
          <w:p w14:paraId="720DF5B6" w14:textId="7FAFFE6C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3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C984C1E" w14:textId="7A214A1F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6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19ACDE43" w14:textId="39DC73CF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1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17D76F22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1CAD" w:rsidRPr="006628B8" w14:paraId="0A2D6E58" w14:textId="77777777" w:rsidTr="00FE4945">
        <w:tc>
          <w:tcPr>
            <w:tcW w:w="4075" w:type="dxa"/>
            <w:vAlign w:val="bottom"/>
          </w:tcPr>
          <w:p w14:paraId="2C1AAE77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Stenosis</w:t>
            </w:r>
          </w:p>
        </w:tc>
        <w:tc>
          <w:tcPr>
            <w:tcW w:w="1701" w:type="dxa"/>
            <w:vAlign w:val="center"/>
          </w:tcPr>
          <w:p w14:paraId="23D4EC0C" w14:textId="7591E7C8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A70505E" w14:textId="5D83166A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)</w:t>
            </w:r>
          </w:p>
        </w:tc>
        <w:tc>
          <w:tcPr>
            <w:tcW w:w="1702" w:type="dxa"/>
            <w:vAlign w:val="center"/>
          </w:tcPr>
          <w:p w14:paraId="01C7EEFC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6E27DBF0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1CAD" w:rsidRPr="006628B8" w14:paraId="68746ADD" w14:textId="77777777" w:rsidTr="00FE4945">
        <w:tc>
          <w:tcPr>
            <w:tcW w:w="4075" w:type="dxa"/>
            <w:vAlign w:val="bottom"/>
          </w:tcPr>
          <w:p w14:paraId="0BEEDC98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Insufficiency</w:t>
            </w:r>
          </w:p>
        </w:tc>
        <w:tc>
          <w:tcPr>
            <w:tcW w:w="1701" w:type="dxa"/>
            <w:vAlign w:val="center"/>
          </w:tcPr>
          <w:p w14:paraId="1881D0CB" w14:textId="5A2BC57F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733B358" w14:textId="4B2399A9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1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25740845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6)</w:t>
            </w:r>
          </w:p>
        </w:tc>
        <w:tc>
          <w:tcPr>
            <w:tcW w:w="1135" w:type="dxa"/>
            <w:vAlign w:val="center"/>
          </w:tcPr>
          <w:p w14:paraId="6F6DF59D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1CAD" w:rsidRPr="006628B8" w14:paraId="501E23B5" w14:textId="77777777" w:rsidTr="00FE4945">
        <w:tc>
          <w:tcPr>
            <w:tcW w:w="4075" w:type="dxa"/>
            <w:vAlign w:val="bottom"/>
          </w:tcPr>
          <w:p w14:paraId="5534909A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Bicuspidy</w:t>
            </w:r>
          </w:p>
        </w:tc>
        <w:tc>
          <w:tcPr>
            <w:tcW w:w="1701" w:type="dxa"/>
            <w:vAlign w:val="center"/>
          </w:tcPr>
          <w:p w14:paraId="72962732" w14:textId="12A0F16B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56A9B0F" w14:textId="6E5BA101" w:rsidR="00131CAD" w:rsidRPr="00E86B83" w:rsidRDefault="0057574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65CB4585" w14:textId="5DCA7339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4236EC90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1CAD" w:rsidRPr="006628B8" w14:paraId="72420FCD" w14:textId="77777777" w:rsidTr="00FE4945">
        <w:tc>
          <w:tcPr>
            <w:tcW w:w="4075" w:type="dxa"/>
            <w:vAlign w:val="bottom"/>
          </w:tcPr>
          <w:p w14:paraId="2F4CB6F7" w14:textId="77777777" w:rsidR="00131CAD" w:rsidRPr="00DD3469" w:rsidRDefault="00131CAD" w:rsidP="00C1717C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i/>
                <w:sz w:val="20"/>
                <w:szCs w:val="22"/>
              </w:rPr>
              <w:t>Mitral valve disease</w:t>
            </w:r>
          </w:p>
        </w:tc>
        <w:tc>
          <w:tcPr>
            <w:tcW w:w="5104" w:type="dxa"/>
            <w:gridSpan w:val="3"/>
            <w:vAlign w:val="center"/>
          </w:tcPr>
          <w:p w14:paraId="2D13DDE6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14:paraId="6E3494EC" w14:textId="6227CA7F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="00CC5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131CAD" w:rsidRPr="006628B8" w14:paraId="5F206921" w14:textId="77777777" w:rsidTr="00FE4945">
        <w:tc>
          <w:tcPr>
            <w:tcW w:w="4075" w:type="dxa"/>
            <w:vAlign w:val="bottom"/>
          </w:tcPr>
          <w:p w14:paraId="6B65253B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Stenosis</w:t>
            </w:r>
          </w:p>
        </w:tc>
        <w:tc>
          <w:tcPr>
            <w:tcW w:w="1701" w:type="dxa"/>
            <w:vAlign w:val="center"/>
          </w:tcPr>
          <w:p w14:paraId="44F0DE0E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783964D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2" w:type="dxa"/>
            <w:vAlign w:val="center"/>
          </w:tcPr>
          <w:p w14:paraId="3E29F24C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5" w:type="dxa"/>
            <w:vAlign w:val="center"/>
          </w:tcPr>
          <w:p w14:paraId="6A411DC8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1CAD" w:rsidRPr="006628B8" w14:paraId="1E19A733" w14:textId="77777777" w:rsidTr="00FE4945">
        <w:tc>
          <w:tcPr>
            <w:tcW w:w="4075" w:type="dxa"/>
            <w:vAlign w:val="bottom"/>
          </w:tcPr>
          <w:p w14:paraId="796E1145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Insufficiency</w:t>
            </w:r>
          </w:p>
        </w:tc>
        <w:tc>
          <w:tcPr>
            <w:tcW w:w="1701" w:type="dxa"/>
            <w:vAlign w:val="center"/>
          </w:tcPr>
          <w:p w14:paraId="2F38420F" w14:textId="092CADEB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5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C4B1769" w14:textId="5D5A33C4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9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07CDE872" w14:textId="31D7EF31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015B13F7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1CAD" w:rsidRPr="006628B8" w14:paraId="6D571B59" w14:textId="77777777" w:rsidTr="00FE4945">
        <w:tc>
          <w:tcPr>
            <w:tcW w:w="4075" w:type="dxa"/>
            <w:vAlign w:val="bottom"/>
          </w:tcPr>
          <w:p w14:paraId="59301968" w14:textId="77777777" w:rsidR="00131CAD" w:rsidRPr="00DD3469" w:rsidRDefault="00131CAD" w:rsidP="00C1717C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i/>
                <w:sz w:val="20"/>
                <w:szCs w:val="22"/>
              </w:rPr>
              <w:t>Tricuspid valve insufficiency</w:t>
            </w:r>
          </w:p>
        </w:tc>
        <w:tc>
          <w:tcPr>
            <w:tcW w:w="1701" w:type="dxa"/>
            <w:vAlign w:val="center"/>
          </w:tcPr>
          <w:p w14:paraId="5F748F27" w14:textId="4C18A348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5A4AD67" w14:textId="0117A0E9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699D00E9" w14:textId="366DC03E" w:rsidR="00131CAD" w:rsidRPr="00E86B83" w:rsidRDefault="0036390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4738E933" w14:textId="512EA02D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E63A9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CC5A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131CAD" w:rsidRPr="006628B8" w14:paraId="3A19B69D" w14:textId="77777777" w:rsidTr="00FE4945">
        <w:tc>
          <w:tcPr>
            <w:tcW w:w="4075" w:type="dxa"/>
          </w:tcPr>
          <w:p w14:paraId="41C10CA9" w14:textId="77777777" w:rsidR="00131CAD" w:rsidRPr="00DD3469" w:rsidRDefault="00131CAD" w:rsidP="00C1717C">
            <w:pPr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D7749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ditional testing</w:t>
            </w:r>
          </w:p>
        </w:tc>
        <w:tc>
          <w:tcPr>
            <w:tcW w:w="6239" w:type="dxa"/>
            <w:gridSpan w:val="4"/>
            <w:vAlign w:val="center"/>
          </w:tcPr>
          <w:p w14:paraId="260F7574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1CAD" w:rsidRPr="006628B8" w14:paraId="571C30D4" w14:textId="77777777" w:rsidTr="00FE4945">
        <w:tc>
          <w:tcPr>
            <w:tcW w:w="4075" w:type="dxa"/>
          </w:tcPr>
          <w:p w14:paraId="077F65DA" w14:textId="4A4BD5F6" w:rsidR="00131CAD" w:rsidRPr="00DD3469" w:rsidRDefault="00131CAD" w:rsidP="002053F0">
            <w:pPr>
              <w:ind w:left="708"/>
              <w:rPr>
                <w:rFonts w:ascii="Times New Roman" w:hAnsi="Times New Roman" w:cs="Times New Roman"/>
                <w:b/>
                <w:i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 xml:space="preserve">Cardiac stress </w:t>
            </w:r>
            <w:r w:rsidR="002053F0">
              <w:rPr>
                <w:rFonts w:ascii="Times New Roman" w:hAnsi="Times New Roman" w:cs="Times New Roman"/>
                <w:sz w:val="20"/>
                <w:szCs w:val="22"/>
              </w:rPr>
              <w:t>test</w:t>
            </w:r>
          </w:p>
        </w:tc>
        <w:tc>
          <w:tcPr>
            <w:tcW w:w="1701" w:type="dxa"/>
            <w:vAlign w:val="center"/>
          </w:tcPr>
          <w:p w14:paraId="02DC6345" w14:textId="7183228C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 (89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BD91240" w14:textId="4EA694DF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9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319E0655" w14:textId="0313AE7F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88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1665B6A2" w14:textId="7183DDBC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8</w:t>
            </w:r>
          </w:p>
        </w:tc>
      </w:tr>
      <w:tr w:rsidR="00131CAD" w14:paraId="29C5FA27" w14:textId="77777777" w:rsidTr="00FE4945">
        <w:tc>
          <w:tcPr>
            <w:tcW w:w="4075" w:type="dxa"/>
          </w:tcPr>
          <w:p w14:paraId="6F8A15E5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Holter</w:t>
            </w:r>
          </w:p>
        </w:tc>
        <w:tc>
          <w:tcPr>
            <w:tcW w:w="1701" w:type="dxa"/>
            <w:vAlign w:val="center"/>
          </w:tcPr>
          <w:p w14:paraId="3071C78C" w14:textId="7DA4AF38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 (85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80110F1" w14:textId="6942BE92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86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7BF3A12C" w14:textId="4E2ED13A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85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4C7B1AF5" w14:textId="72E98852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  <w:tr w:rsidR="00131CAD" w14:paraId="62FA75DC" w14:textId="77777777" w:rsidTr="00FE4945">
        <w:tc>
          <w:tcPr>
            <w:tcW w:w="4075" w:type="dxa"/>
          </w:tcPr>
          <w:p w14:paraId="2B1A7925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Electrophysiology study</w:t>
            </w:r>
          </w:p>
        </w:tc>
        <w:tc>
          <w:tcPr>
            <w:tcW w:w="1701" w:type="dxa"/>
            <w:vAlign w:val="center"/>
          </w:tcPr>
          <w:p w14:paraId="52B7B24C" w14:textId="05FB5DEA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1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C3FF23C" w14:textId="3E4880AE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6C3CE5D3" w14:textId="3C1BB77C" w:rsidR="00131CAD" w:rsidRPr="00E86B83" w:rsidRDefault="003C4C27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7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7749BD92" w14:textId="041FADA6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23</w:t>
            </w:r>
          </w:p>
        </w:tc>
      </w:tr>
      <w:tr w:rsidR="00131CAD" w:rsidRPr="006628B8" w14:paraId="10968B70" w14:textId="77777777" w:rsidTr="00FE4945">
        <w:tc>
          <w:tcPr>
            <w:tcW w:w="4075" w:type="dxa"/>
          </w:tcPr>
          <w:p w14:paraId="3D886173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Implantable Loop Recorder</w:t>
            </w:r>
          </w:p>
        </w:tc>
        <w:tc>
          <w:tcPr>
            <w:tcW w:w="1701" w:type="dxa"/>
            <w:vAlign w:val="center"/>
          </w:tcPr>
          <w:p w14:paraId="475D918D" w14:textId="2722BA59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2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BA59926" w14:textId="79BD2A1F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39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4AF13938" w14:textId="1EDEBC66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3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232D0145" w14:textId="4E557685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131CAD" w:rsidRPr="006628B8" w14:paraId="1B0F1EFA" w14:textId="77777777" w:rsidTr="00FE4945">
        <w:tc>
          <w:tcPr>
            <w:tcW w:w="4075" w:type="dxa"/>
          </w:tcPr>
          <w:p w14:paraId="7A6FF338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Cardiac MRI</w:t>
            </w:r>
          </w:p>
        </w:tc>
        <w:tc>
          <w:tcPr>
            <w:tcW w:w="1701" w:type="dxa"/>
            <w:vAlign w:val="center"/>
          </w:tcPr>
          <w:p w14:paraId="315CEA71" w14:textId="0FB46050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49ABDED" w14:textId="3B4BC03B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4F7514DF" w14:textId="6359148B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59AE9ECE" w14:textId="3FB0B584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6</w:t>
            </w:r>
          </w:p>
        </w:tc>
      </w:tr>
      <w:tr w:rsidR="00131CAD" w14:paraId="7463C85D" w14:textId="77777777" w:rsidTr="00FE4945">
        <w:tc>
          <w:tcPr>
            <w:tcW w:w="4075" w:type="dxa"/>
          </w:tcPr>
          <w:p w14:paraId="2E242401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Invasive Coronary Angiography</w:t>
            </w:r>
          </w:p>
        </w:tc>
        <w:tc>
          <w:tcPr>
            <w:tcW w:w="1701" w:type="dxa"/>
            <w:vAlign w:val="center"/>
          </w:tcPr>
          <w:p w14:paraId="1F383DCB" w14:textId="288AEBA5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21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BA75269" w14:textId="451DB55D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5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6D1172CA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14)</w:t>
            </w:r>
          </w:p>
        </w:tc>
        <w:tc>
          <w:tcPr>
            <w:tcW w:w="1135" w:type="dxa"/>
            <w:vAlign w:val="center"/>
          </w:tcPr>
          <w:p w14:paraId="516D97C2" w14:textId="793063B0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131CAD" w:rsidRPr="006628B8" w14:paraId="6CFCFAF9" w14:textId="77777777" w:rsidTr="00FE4945">
        <w:tc>
          <w:tcPr>
            <w:tcW w:w="4075" w:type="dxa"/>
          </w:tcPr>
          <w:p w14:paraId="330A7E4A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Tilt table test</w:t>
            </w:r>
          </w:p>
        </w:tc>
        <w:tc>
          <w:tcPr>
            <w:tcW w:w="1701" w:type="dxa"/>
            <w:vAlign w:val="center"/>
          </w:tcPr>
          <w:p w14:paraId="51C6CB05" w14:textId="2ACF77A1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6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26765FE" w14:textId="00842152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63C09FAE" w14:textId="3994EE3E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2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6FBAD151" w14:textId="506D55DE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2</w:t>
            </w:r>
          </w:p>
        </w:tc>
      </w:tr>
      <w:tr w:rsidR="00131CAD" w14:paraId="7E31C60C" w14:textId="77777777" w:rsidTr="00FE4945">
        <w:tc>
          <w:tcPr>
            <w:tcW w:w="4075" w:type="dxa"/>
          </w:tcPr>
          <w:p w14:paraId="403507AF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Electroencephalography</w:t>
            </w:r>
          </w:p>
        </w:tc>
        <w:tc>
          <w:tcPr>
            <w:tcW w:w="1701" w:type="dxa"/>
            <w:vAlign w:val="center"/>
          </w:tcPr>
          <w:p w14:paraId="10387FCD" w14:textId="75D26296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8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28B91CB" w14:textId="2B233FB2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1F650D0A" w14:textId="37F4950D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1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02B1E884" w14:textId="0D83F41A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7</w:t>
            </w:r>
          </w:p>
        </w:tc>
      </w:tr>
      <w:tr w:rsidR="00131CAD" w14:paraId="7A1B0803" w14:textId="77777777" w:rsidTr="00FE4945">
        <w:tc>
          <w:tcPr>
            <w:tcW w:w="4075" w:type="dxa"/>
          </w:tcPr>
          <w:p w14:paraId="5687C01C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MRI Cerebrum</w:t>
            </w:r>
          </w:p>
        </w:tc>
        <w:tc>
          <w:tcPr>
            <w:tcW w:w="1701" w:type="dxa"/>
            <w:vAlign w:val="center"/>
          </w:tcPr>
          <w:p w14:paraId="605F6C24" w14:textId="4AC99909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7C48BDA" w14:textId="3F4074E6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5A35FDD0" w14:textId="49BD15F4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3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645709AC" w14:textId="1A3843BE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9</w:t>
            </w:r>
          </w:p>
        </w:tc>
      </w:tr>
      <w:tr w:rsidR="00131CAD" w14:paraId="2FCA740A" w14:textId="77777777" w:rsidTr="00FE4945">
        <w:tc>
          <w:tcPr>
            <w:tcW w:w="4075" w:type="dxa"/>
          </w:tcPr>
          <w:p w14:paraId="7A0F56F1" w14:textId="58B86F9F" w:rsidR="00131CAD" w:rsidRPr="00DD3469" w:rsidRDefault="00D11F13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4-</w:t>
            </w:r>
            <w:r w:rsidR="00131CAD" w:rsidRPr="00DD3469">
              <w:rPr>
                <w:rFonts w:ascii="Times New Roman" w:hAnsi="Times New Roman" w:cs="Times New Roman"/>
                <w:sz w:val="20"/>
                <w:szCs w:val="22"/>
              </w:rPr>
              <w:t>hour blood pressure measurement</w:t>
            </w:r>
          </w:p>
        </w:tc>
        <w:tc>
          <w:tcPr>
            <w:tcW w:w="1701" w:type="dxa"/>
            <w:vAlign w:val="center"/>
          </w:tcPr>
          <w:p w14:paraId="1A4D7C0D" w14:textId="7B1B7B79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99CBA11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1702" w:type="dxa"/>
            <w:vAlign w:val="center"/>
          </w:tcPr>
          <w:p w14:paraId="7C9AF29E" w14:textId="16B12AF6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9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5F5A8C6F" w14:textId="7B8B8FA2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4</w:t>
            </w:r>
          </w:p>
        </w:tc>
      </w:tr>
      <w:tr w:rsidR="00131CAD" w14:paraId="1885A653" w14:textId="77777777" w:rsidTr="00FE4945">
        <w:tc>
          <w:tcPr>
            <w:tcW w:w="4075" w:type="dxa"/>
          </w:tcPr>
          <w:p w14:paraId="04D264D3" w14:textId="77777777" w:rsidR="00131CAD" w:rsidRPr="00DD3469" w:rsidRDefault="00131CAD" w:rsidP="00C1717C">
            <w:pPr>
              <w:ind w:left="708"/>
              <w:rPr>
                <w:rFonts w:ascii="Times New Roman" w:hAnsi="Times New Roman" w:cs="Times New Roman"/>
                <w:sz w:val="20"/>
                <w:szCs w:val="22"/>
              </w:rPr>
            </w:pPr>
            <w:r w:rsidRPr="00DD3469">
              <w:rPr>
                <w:rFonts w:ascii="Times New Roman" w:hAnsi="Times New Roman" w:cs="Times New Roman"/>
                <w:sz w:val="20"/>
                <w:szCs w:val="22"/>
              </w:rPr>
              <w:t>Duplex Carotid Arteries</w:t>
            </w:r>
          </w:p>
        </w:tc>
        <w:tc>
          <w:tcPr>
            <w:tcW w:w="1701" w:type="dxa"/>
            <w:vAlign w:val="center"/>
          </w:tcPr>
          <w:p w14:paraId="47844FD9" w14:textId="4A77F329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9F82441" w14:textId="77777777" w:rsidR="00131CAD" w:rsidRPr="00E86B83" w:rsidRDefault="00131CAD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1702" w:type="dxa"/>
            <w:vAlign w:val="center"/>
          </w:tcPr>
          <w:p w14:paraId="7F93A514" w14:textId="4E760E6E" w:rsidR="00131CAD" w:rsidRPr="00E86B83" w:rsidRDefault="00280B8F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</w:t>
            </w:r>
            <w:r w:rsidR="00131CAD" w:rsidRPr="00E86B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5" w:type="dxa"/>
            <w:vAlign w:val="center"/>
          </w:tcPr>
          <w:p w14:paraId="5E30FDCE" w14:textId="63CD0959" w:rsidR="00131CAD" w:rsidRPr="00E86B83" w:rsidRDefault="00E7480C" w:rsidP="00C171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9</w:t>
            </w:r>
          </w:p>
        </w:tc>
      </w:tr>
    </w:tbl>
    <w:p w14:paraId="53F3715B" w14:textId="0698DD38" w:rsidR="006655BD" w:rsidRPr="00C1717C" w:rsidRDefault="00E73C21">
      <w:pPr>
        <w:rPr>
          <w:rFonts w:ascii="Times New Roman" w:hAnsi="Times New Roman" w:cs="Times New Roman"/>
          <w:u w:val="single"/>
        </w:rPr>
      </w:pPr>
      <w:r w:rsidRPr="00C1717C">
        <w:rPr>
          <w:rFonts w:ascii="Times New Roman" w:hAnsi="Times New Roman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0B1FF50" wp14:editId="5AE7C680">
                <wp:simplePos x="0" y="0"/>
                <wp:positionH relativeFrom="column">
                  <wp:posOffset>7620</wp:posOffset>
                </wp:positionH>
                <wp:positionV relativeFrom="paragraph">
                  <wp:posOffset>8839200</wp:posOffset>
                </wp:positionV>
                <wp:extent cx="6629400" cy="922020"/>
                <wp:effectExtent l="0" t="0" r="0" b="0"/>
                <wp:wrapSquare wrapText="bothSides"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922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067F94" w14:textId="611FE0C2" w:rsidR="003C4C27" w:rsidRDefault="003C4C2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73C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Values a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resented as </w:t>
                            </w:r>
                            <w:r w:rsidRPr="00E73C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an (</w:t>
                            </w:r>
                            <w:r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SD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ndar</w:t>
                            </w:r>
                            <w:r w:rsidR="00192D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evi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, median (interquartile range</w:t>
                            </w:r>
                            <w:r w:rsidRPr="00E73C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) 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 absolute numbers (%</w:t>
                            </w:r>
                            <w:r w:rsidRPr="00E73C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ACEi</w:t>
                            </w:r>
                            <w:r w:rsidR="00192D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gioten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in-converting enzyme inhibitor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ARB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giotensin-receptor blocker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72471"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CT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omputed tomography, </w:t>
                            </w:r>
                            <w:r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LVE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ef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 ventricular ejection fraction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LA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eft atrium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LV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eft ventricular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IV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n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rventricular septum thickness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PW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osterior wall thickness</w:t>
                            </w:r>
                            <w:r w:rsidR="00E7247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D11F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11F13" w:rsidRPr="00E72471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MRI</w:t>
                            </w:r>
                            <w:r w:rsidR="00D11F1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agnetic resonance imaging</w:t>
                            </w:r>
                            <w:bookmarkStart w:id="0" w:name="_GoBack"/>
                            <w:bookmarkEnd w:id="0"/>
                          </w:p>
                          <w:p w14:paraId="770A743D" w14:textId="3D880EE7" w:rsidR="002053F0" w:rsidRPr="00E73C21" w:rsidRDefault="002053F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053F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ote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tatistically significant parameters are shown as a bold valu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B1FF50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.6pt;margin-top:696pt;width:522pt;height:72.6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" filled="f" stroked="f">
                <v:textbox>
                  <w:txbxContent>
                    <w:p w14:paraId="72067F94" w14:textId="611FE0C2" w:rsidR="003C4C27" w:rsidRDefault="003C4C2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73C2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Values a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resented as </w:t>
                      </w:r>
                      <w:r w:rsidRPr="00E73C2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ean (</w:t>
                      </w:r>
                      <w:r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SD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tandar</w:t>
                      </w:r>
                      <w:r w:rsidR="00192DB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evia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, median (interquartile range</w:t>
                      </w:r>
                      <w:r w:rsidRPr="00E73C2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) or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s absolute numbers (%</w:t>
                      </w:r>
                      <w:r w:rsidRPr="00E73C2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ACEi</w:t>
                      </w:r>
                      <w:r w:rsidR="00192DB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gioten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in-converting enzyme inhibitor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ARB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giotensin-receptor blocker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E72471"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CT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omputed tomography, </w:t>
                      </w:r>
                      <w:r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LVE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lef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 ventricular ejection fraction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LA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left atrium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LV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left ventricular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IVS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n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erventricular septum thickness,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PW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osterior wall thickness</w:t>
                      </w:r>
                      <w:r w:rsidR="00E7247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="00D11F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D11F13" w:rsidRPr="00E72471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MRI</w:t>
                      </w:r>
                      <w:r w:rsidR="00D11F1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agnetic resonance imaging</w:t>
                      </w:r>
                      <w:bookmarkStart w:id="1" w:name="_GoBack"/>
                      <w:bookmarkEnd w:id="1"/>
                    </w:p>
                    <w:p w14:paraId="770A743D" w14:textId="3D880EE7" w:rsidR="002053F0" w:rsidRPr="00E73C21" w:rsidRDefault="002053F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053F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Note: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tatistically significant parameters are shown as a bold valu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3469" w:rsidRPr="00C1717C">
        <w:rPr>
          <w:rFonts w:ascii="Times New Roman" w:hAnsi="Times New Roman" w:cs="Times New Roman"/>
          <w:b/>
          <w:u w:val="single"/>
        </w:rPr>
        <w:t>Supplemental</w:t>
      </w:r>
      <w:r w:rsidR="00961C14" w:rsidRPr="00C1717C">
        <w:rPr>
          <w:rFonts w:ascii="Times New Roman" w:hAnsi="Times New Roman" w:cs="Times New Roman"/>
          <w:b/>
          <w:u w:val="single"/>
        </w:rPr>
        <w:t xml:space="preserve"> table 1.</w:t>
      </w:r>
      <w:r w:rsidR="00C1717C">
        <w:rPr>
          <w:rFonts w:ascii="Times New Roman" w:hAnsi="Times New Roman" w:cs="Times New Roman"/>
          <w:b/>
          <w:u w:val="single"/>
        </w:rPr>
        <w:t xml:space="preserve"> </w:t>
      </w:r>
      <w:r w:rsidR="00D11F13">
        <w:rPr>
          <w:rFonts w:ascii="Times New Roman" w:hAnsi="Times New Roman" w:cs="Times New Roman"/>
          <w:b/>
          <w:u w:val="single"/>
        </w:rPr>
        <w:tab/>
      </w:r>
      <w:r w:rsidR="00DD3469" w:rsidRPr="00C1717C">
        <w:rPr>
          <w:rFonts w:ascii="Times New Roman" w:hAnsi="Times New Roman" w:cs="Times New Roman"/>
          <w:u w:val="single"/>
        </w:rPr>
        <w:t>Detailed characteristics of syncope patients</w:t>
      </w:r>
    </w:p>
    <w:sectPr w:rsidR="006655BD" w:rsidRPr="00C1717C" w:rsidSect="00DD346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469"/>
    <w:rsid w:val="000E3C20"/>
    <w:rsid w:val="00131CAD"/>
    <w:rsid w:val="00147941"/>
    <w:rsid w:val="00192DBD"/>
    <w:rsid w:val="001A4250"/>
    <w:rsid w:val="001A7D31"/>
    <w:rsid w:val="002053F0"/>
    <w:rsid w:val="00217B5D"/>
    <w:rsid w:val="00256DA2"/>
    <w:rsid w:val="00280B8F"/>
    <w:rsid w:val="0036390D"/>
    <w:rsid w:val="003C4C27"/>
    <w:rsid w:val="003E2D09"/>
    <w:rsid w:val="004F2FD0"/>
    <w:rsid w:val="00541659"/>
    <w:rsid w:val="0057574C"/>
    <w:rsid w:val="005A5299"/>
    <w:rsid w:val="005C3938"/>
    <w:rsid w:val="006655BD"/>
    <w:rsid w:val="007734D0"/>
    <w:rsid w:val="007B349A"/>
    <w:rsid w:val="007D40F1"/>
    <w:rsid w:val="00853245"/>
    <w:rsid w:val="008F67AB"/>
    <w:rsid w:val="00961C14"/>
    <w:rsid w:val="009D7A74"/>
    <w:rsid w:val="009E283D"/>
    <w:rsid w:val="00AD40B9"/>
    <w:rsid w:val="00B50BE0"/>
    <w:rsid w:val="00BA1B25"/>
    <w:rsid w:val="00BD726B"/>
    <w:rsid w:val="00C1717C"/>
    <w:rsid w:val="00C2708F"/>
    <w:rsid w:val="00CC5AC6"/>
    <w:rsid w:val="00D11F13"/>
    <w:rsid w:val="00D77493"/>
    <w:rsid w:val="00DC6C72"/>
    <w:rsid w:val="00DD3469"/>
    <w:rsid w:val="00E63A9D"/>
    <w:rsid w:val="00E72471"/>
    <w:rsid w:val="00E73C21"/>
    <w:rsid w:val="00E7480C"/>
    <w:rsid w:val="00E86B83"/>
    <w:rsid w:val="00ED3F0C"/>
    <w:rsid w:val="00FE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C0A0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34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D3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C1717C"/>
    <w:rPr>
      <w:rFonts w:ascii="Times New Roman" w:hAnsi="Times New Roman" w:cs="Times New Roman"/>
      <w:szCs w:val="32"/>
    </w:rPr>
  </w:style>
  <w:style w:type="paragraph" w:styleId="Geenafstand">
    <w:name w:val="No Spacing"/>
    <w:basedOn w:val="Standaard"/>
    <w:link w:val="GeenafstandChar"/>
    <w:uiPriority w:val="1"/>
    <w:qFormat/>
    <w:rsid w:val="00C1717C"/>
    <w:rPr>
      <w:rFonts w:ascii="Times New Roman" w:hAnsi="Times New Roman" w:cs="Times New Roman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24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247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24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24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247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7247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24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5EB420-FF9B-4103-B06C-FEBDA60B0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Altintas</dc:creator>
  <cp:keywords/>
  <dc:description/>
  <cp:lastModifiedBy>Margreet</cp:lastModifiedBy>
  <cp:revision>3</cp:revision>
  <dcterms:created xsi:type="dcterms:W3CDTF">2017-02-02T09:39:00Z</dcterms:created>
  <dcterms:modified xsi:type="dcterms:W3CDTF">2017-02-02T21:50:00Z</dcterms:modified>
</cp:coreProperties>
</file>